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F7000" w14:textId="0C8B295E" w:rsidR="004F6081" w:rsidRPr="00412F60" w:rsidRDefault="004F6081" w:rsidP="004F6081">
      <w:pPr>
        <w:pStyle w:val="Caption"/>
        <w:rPr>
          <w:i/>
          <w:iCs/>
        </w:rPr>
      </w:pPr>
      <w:bookmarkStart w:id="0" w:name="_GoBack"/>
      <w:bookmarkEnd w:id="0"/>
      <w:r>
        <w:t xml:space="preserve">S7 Table </w:t>
      </w:r>
      <w:r w:rsidRPr="00D62149">
        <w:t>PRELYM results for amine interactions on the surface of monomer chymotrypsin</w:t>
      </w:r>
      <w:r>
        <w:rPr>
          <w:b w:val="0"/>
          <w:bCs w:val="0"/>
        </w:rPr>
        <w:t xml:space="preserve"> </w:t>
      </w:r>
      <w:r w:rsidRPr="002B5521">
        <w:t>using a probe radius approximate to the hydrodynamic radius of PEG 5 kDa</w:t>
      </w:r>
      <w:r>
        <w:t xml:space="preserve"> </w:t>
      </w:r>
      <w:r w:rsidRPr="002B5521">
        <w:fldChar w:fldCharType="begin"/>
      </w:r>
      <w:r>
        <w:instrText xml:space="preserve"> ADDIN EN.CITE &lt;EndNote&gt;&lt;Cite&gt;&lt;Author&gt;Dong&lt;/Author&gt;&lt;Year&gt;2018&lt;/Year&gt;&lt;RecNum&gt;190&lt;/RecNum&gt;&lt;DisplayText&gt;[5]&lt;/DisplayText&gt;&lt;record&gt;&lt;rec-number&gt;190&lt;/rec-number&gt;&lt;foreign-keys&gt;&lt;key app="EN" db-id="f2xrzawec9aw5kefpet5zrzpsa009ft9resx" timestamp="1652796283"&gt;190&lt;/key&gt;&lt;/foreign-keys&gt;&lt;ref-type name="Journal Article"&gt;17&lt;/ref-type&gt;&lt;contributors&gt;&lt;authors&gt;&lt;author&gt;Dong, Xiaobo&lt;/author&gt;&lt;author&gt;Al-Jumaily, Amna&lt;/author&gt;&lt;author&gt;Escobar, Isabel&lt;/author&gt;&lt;/authors&gt;&lt;/contributors&gt;&lt;titles&gt;&lt;title&gt;Investigation of the Use of a Bio-Derived Solvent for Non-Solvent-Induced Phase Separation (NIPS) Fabrication of Polysulfone Membranes&lt;/title&gt;&lt;secondary-title&gt;Membranes&lt;/secondary-title&gt;&lt;/titles&gt;&lt;periodical&gt;&lt;full-title&gt;Membranes&lt;/full-title&gt;&lt;/periodical&gt;&lt;volume&gt;8&lt;/volume&gt;&lt;number&gt;2&lt;/number&gt;&lt;section&gt;23&lt;/section&gt;&lt;dates&gt;&lt;year&gt;2018&lt;/year&gt;&lt;/dates&gt;&lt;isbn&gt;2077-0375&lt;/isbn&gt;&lt;urls&gt;&lt;/urls&gt;&lt;/record&gt;&lt;/Cite&gt;&lt;/EndNote&gt;</w:instrText>
      </w:r>
      <w:r w:rsidRPr="002B5521">
        <w:fldChar w:fldCharType="separate"/>
      </w:r>
      <w:r>
        <w:rPr>
          <w:noProof/>
        </w:rPr>
        <w:t>[</w:t>
      </w:r>
      <w:r>
        <w:rPr>
          <w:noProof/>
        </w:rPr>
        <w:t>1</w:t>
      </w:r>
      <w:r>
        <w:rPr>
          <w:noProof/>
        </w:rPr>
        <w:t>]</w:t>
      </w:r>
      <w:r w:rsidRPr="002B5521">
        <w:rPr>
          <w:b w:val="0"/>
          <w:bCs w:val="0"/>
        </w:rPr>
        <w:fldChar w:fldCharType="end"/>
      </w:r>
      <w:r w:rsidRPr="002B5521">
        <w:t xml:space="preserve"> (17 Å). </w:t>
      </w:r>
    </w:p>
    <w:tbl>
      <w:tblPr>
        <w:tblStyle w:val="TableGrid"/>
        <w:tblW w:w="123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8"/>
        <w:gridCol w:w="1244"/>
        <w:gridCol w:w="1631"/>
        <w:gridCol w:w="1292"/>
        <w:gridCol w:w="902"/>
        <w:gridCol w:w="1633"/>
        <w:gridCol w:w="1134"/>
        <w:gridCol w:w="1843"/>
        <w:gridCol w:w="1701"/>
      </w:tblGrid>
      <w:tr w:rsidR="004F6081" w:rsidRPr="00265CC7" w14:paraId="1E3F8545" w14:textId="77777777" w:rsidTr="008A6F4A">
        <w:trPr>
          <w:gridAfter w:val="1"/>
          <w:wAfter w:w="1701" w:type="dxa"/>
          <w:trHeight w:val="379"/>
          <w:jc w:val="center"/>
        </w:trPr>
        <w:tc>
          <w:tcPr>
            <w:tcW w:w="948" w:type="dxa"/>
            <w:vMerge w:val="restart"/>
          </w:tcPr>
          <w:p w14:paraId="0B486A13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Chain</w:t>
            </w:r>
          </w:p>
        </w:tc>
        <w:tc>
          <w:tcPr>
            <w:tcW w:w="1244" w:type="dxa"/>
            <w:vMerge w:val="restart"/>
          </w:tcPr>
          <w:p w14:paraId="741A059C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Residue</w:t>
            </w:r>
          </w:p>
        </w:tc>
        <w:tc>
          <w:tcPr>
            <w:tcW w:w="1631" w:type="dxa"/>
            <w:vMerge w:val="restart"/>
          </w:tcPr>
          <w:p w14:paraId="2556200B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-NH2 Group</w:t>
            </w:r>
          </w:p>
        </w:tc>
        <w:tc>
          <w:tcPr>
            <w:tcW w:w="1292" w:type="dxa"/>
            <w:vMerge w:val="restart"/>
          </w:tcPr>
          <w:p w14:paraId="74180EE6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ESA (Å</w:t>
            </w:r>
            <w:r w:rsidRPr="00CF77C7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CF77C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02" w:type="dxa"/>
            <w:vMerge w:val="restart"/>
          </w:tcPr>
          <w:p w14:paraId="5A0083A4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pKa</w:t>
            </w:r>
          </w:p>
        </w:tc>
        <w:tc>
          <w:tcPr>
            <w:tcW w:w="1633" w:type="dxa"/>
            <w:vMerge w:val="restart"/>
          </w:tcPr>
          <w:p w14:paraId="60C70E9B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Secondary Structure</w:t>
            </w:r>
          </w:p>
        </w:tc>
        <w:tc>
          <w:tcPr>
            <w:tcW w:w="1134" w:type="dxa"/>
            <w:vMerge w:val="restart"/>
          </w:tcPr>
          <w:p w14:paraId="4F883CF4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H-Donor</w:t>
            </w:r>
          </w:p>
        </w:tc>
        <w:tc>
          <w:tcPr>
            <w:tcW w:w="1843" w:type="dxa"/>
            <w:vMerge w:val="restart"/>
          </w:tcPr>
          <w:p w14:paraId="38974504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Area of Lower Charge</w:t>
            </w:r>
          </w:p>
        </w:tc>
      </w:tr>
      <w:tr w:rsidR="004F6081" w:rsidRPr="00265CC7" w14:paraId="1994EED5" w14:textId="77777777" w:rsidTr="008A6F4A">
        <w:trPr>
          <w:trHeight w:val="193"/>
          <w:jc w:val="center"/>
        </w:trPr>
        <w:tc>
          <w:tcPr>
            <w:tcW w:w="948" w:type="dxa"/>
            <w:vMerge/>
            <w:tcBorders>
              <w:bottom w:val="single" w:sz="18" w:space="0" w:color="auto"/>
            </w:tcBorders>
          </w:tcPr>
          <w:p w14:paraId="05E8613E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44" w:type="dxa"/>
            <w:vMerge/>
            <w:tcBorders>
              <w:bottom w:val="single" w:sz="18" w:space="0" w:color="auto"/>
            </w:tcBorders>
          </w:tcPr>
          <w:p w14:paraId="3EE72B57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1" w:type="dxa"/>
            <w:vMerge/>
            <w:tcBorders>
              <w:bottom w:val="single" w:sz="18" w:space="0" w:color="auto"/>
            </w:tcBorders>
          </w:tcPr>
          <w:p w14:paraId="45767BB3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2" w:type="dxa"/>
            <w:vMerge/>
            <w:tcBorders>
              <w:bottom w:val="single" w:sz="18" w:space="0" w:color="auto"/>
            </w:tcBorders>
          </w:tcPr>
          <w:p w14:paraId="6D746CB9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02" w:type="dxa"/>
            <w:vMerge/>
            <w:tcBorders>
              <w:bottom w:val="single" w:sz="18" w:space="0" w:color="auto"/>
            </w:tcBorders>
          </w:tcPr>
          <w:p w14:paraId="267BE839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3" w:type="dxa"/>
            <w:vMerge/>
            <w:tcBorders>
              <w:bottom w:val="single" w:sz="18" w:space="0" w:color="auto"/>
            </w:tcBorders>
          </w:tcPr>
          <w:p w14:paraId="7A88A5A6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</w:tcPr>
          <w:p w14:paraId="6747D46D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3" w:type="dxa"/>
            <w:vMerge/>
            <w:tcBorders>
              <w:bottom w:val="single" w:sz="18" w:space="0" w:color="auto"/>
            </w:tcBorders>
          </w:tcPr>
          <w:p w14:paraId="49AD5501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19A2E76D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edicted</w:t>
            </w:r>
          </w:p>
        </w:tc>
      </w:tr>
      <w:tr w:rsidR="004F6081" w:rsidRPr="00265CC7" w14:paraId="1CB1A813" w14:textId="77777777" w:rsidTr="008A6F4A">
        <w:trPr>
          <w:jc w:val="center"/>
        </w:trPr>
        <w:tc>
          <w:tcPr>
            <w:tcW w:w="94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19B17A2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4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5E64272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CF77C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3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D8FE9C7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a</w:t>
            </w:r>
          </w:p>
        </w:tc>
        <w:tc>
          <w:tcPr>
            <w:tcW w:w="129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5085ED7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9.61</w:t>
            </w:r>
          </w:p>
        </w:tc>
        <w:tc>
          <w:tcPr>
            <w:tcW w:w="90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D2B5F5B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7.66</w:t>
            </w:r>
          </w:p>
        </w:tc>
        <w:tc>
          <w:tcPr>
            <w:tcW w:w="163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3F60CA2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14F963D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54397E0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D262DA3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</w:tr>
      <w:tr w:rsidR="004F6081" w:rsidRPr="00265CC7" w14:paraId="685EDC52" w14:textId="77777777" w:rsidTr="008A6F4A">
        <w:trPr>
          <w:jc w:val="center"/>
        </w:trPr>
        <w:tc>
          <w:tcPr>
            <w:tcW w:w="948" w:type="dxa"/>
            <w:vMerge w:val="restart"/>
            <w:tcBorders>
              <w:top w:val="single" w:sz="4" w:space="0" w:color="auto"/>
            </w:tcBorders>
            <w:vAlign w:val="center"/>
          </w:tcPr>
          <w:p w14:paraId="66899CEB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  <w:p w14:paraId="4855D02B" w14:textId="77777777" w:rsidR="004F6081" w:rsidRPr="00CF77C7" w:rsidRDefault="004F6081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1F1FD192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CF77C7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22B7A09D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a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799960F4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14:paraId="0C295A25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2973E754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E7E4998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DDA4262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9316E3D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</w:tr>
      <w:tr w:rsidR="004F6081" w:rsidRPr="00265CC7" w14:paraId="49CF810C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1A371E8B" w14:textId="77777777" w:rsidR="004F6081" w:rsidRPr="00CF77C7" w:rsidRDefault="004F6081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4F9B6B6C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631" w:type="dxa"/>
            <w:vAlign w:val="center"/>
          </w:tcPr>
          <w:p w14:paraId="1874FF87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5B7BAA18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673.34</w:t>
            </w:r>
          </w:p>
        </w:tc>
        <w:tc>
          <w:tcPr>
            <w:tcW w:w="902" w:type="dxa"/>
            <w:vAlign w:val="center"/>
          </w:tcPr>
          <w:p w14:paraId="32394292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45</w:t>
            </w:r>
          </w:p>
        </w:tc>
        <w:tc>
          <w:tcPr>
            <w:tcW w:w="1633" w:type="dxa"/>
            <w:vAlign w:val="center"/>
          </w:tcPr>
          <w:p w14:paraId="59BBAB70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center"/>
          </w:tcPr>
          <w:p w14:paraId="0FACBDB5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70F6904F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  <w:vAlign w:val="center"/>
          </w:tcPr>
          <w:p w14:paraId="3E0B1272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  <w:r w:rsidRPr="00C86BA5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F6081" w:rsidRPr="00265CC7" w14:paraId="028D70C0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389676D6" w14:textId="77777777" w:rsidR="004F6081" w:rsidRPr="00CF77C7" w:rsidRDefault="004F6081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7F59C289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631" w:type="dxa"/>
            <w:vAlign w:val="center"/>
          </w:tcPr>
          <w:p w14:paraId="3188F6F5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6E76F223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4.37</w:t>
            </w:r>
          </w:p>
        </w:tc>
        <w:tc>
          <w:tcPr>
            <w:tcW w:w="902" w:type="dxa"/>
            <w:vAlign w:val="center"/>
          </w:tcPr>
          <w:p w14:paraId="64342073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45</w:t>
            </w:r>
          </w:p>
        </w:tc>
        <w:tc>
          <w:tcPr>
            <w:tcW w:w="1633" w:type="dxa"/>
            <w:vAlign w:val="center"/>
          </w:tcPr>
          <w:p w14:paraId="3ECDBFCF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center"/>
          </w:tcPr>
          <w:p w14:paraId="76442E7B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30B80D0F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1FD9D357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</w:tr>
      <w:tr w:rsidR="004F6081" w:rsidRPr="00265CC7" w14:paraId="3E102DC5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072B1573" w14:textId="77777777" w:rsidR="004F6081" w:rsidRPr="00CF77C7" w:rsidRDefault="004F6081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1AE289E4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631" w:type="dxa"/>
            <w:vAlign w:val="center"/>
          </w:tcPr>
          <w:p w14:paraId="7FD0A145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01C7C087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57</w:t>
            </w:r>
          </w:p>
        </w:tc>
        <w:tc>
          <w:tcPr>
            <w:tcW w:w="902" w:type="dxa"/>
            <w:vAlign w:val="center"/>
          </w:tcPr>
          <w:p w14:paraId="6731BEDA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36</w:t>
            </w:r>
          </w:p>
        </w:tc>
        <w:tc>
          <w:tcPr>
            <w:tcW w:w="1633" w:type="dxa"/>
            <w:vAlign w:val="center"/>
          </w:tcPr>
          <w:p w14:paraId="7A7399CB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vAlign w:val="center"/>
          </w:tcPr>
          <w:p w14:paraId="3FE00778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108B50DA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  <w:vAlign w:val="center"/>
          </w:tcPr>
          <w:p w14:paraId="4BA96EE5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</w:t>
            </w:r>
            <w:r w:rsidRPr="00C86BA5">
              <w:rPr>
                <w:rFonts w:ascii="Arial" w:hAnsi="Arial" w:cs="Arial"/>
                <w:sz w:val="20"/>
                <w:szCs w:val="20"/>
              </w:rPr>
              <w:t>reacting</w:t>
            </w:r>
          </w:p>
        </w:tc>
      </w:tr>
      <w:tr w:rsidR="004F6081" w:rsidRPr="00265CC7" w14:paraId="535F0CA9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0DB8AB99" w14:textId="77777777" w:rsidR="004F6081" w:rsidRPr="00CF77C7" w:rsidRDefault="004F6081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009BB592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631" w:type="dxa"/>
            <w:vAlign w:val="center"/>
          </w:tcPr>
          <w:p w14:paraId="70916339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149882F6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9.01</w:t>
            </w:r>
          </w:p>
        </w:tc>
        <w:tc>
          <w:tcPr>
            <w:tcW w:w="902" w:type="dxa"/>
            <w:vAlign w:val="center"/>
          </w:tcPr>
          <w:p w14:paraId="39E4E31F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41</w:t>
            </w:r>
          </w:p>
        </w:tc>
        <w:tc>
          <w:tcPr>
            <w:tcW w:w="1633" w:type="dxa"/>
            <w:vAlign w:val="center"/>
          </w:tcPr>
          <w:p w14:paraId="1CE9E83E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vAlign w:val="center"/>
          </w:tcPr>
          <w:p w14:paraId="547F4D0B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32BB7384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5C4B6498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4F6081" w:rsidRPr="00265CC7" w14:paraId="36B067B5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00758963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38245436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K87</w:t>
            </w:r>
          </w:p>
        </w:tc>
        <w:tc>
          <w:tcPr>
            <w:tcW w:w="1631" w:type="dxa"/>
            <w:vAlign w:val="center"/>
          </w:tcPr>
          <w:p w14:paraId="64BF6CC4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1EBC75A5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1.02</w:t>
            </w:r>
          </w:p>
        </w:tc>
        <w:tc>
          <w:tcPr>
            <w:tcW w:w="902" w:type="dxa"/>
            <w:vAlign w:val="center"/>
          </w:tcPr>
          <w:p w14:paraId="3EF9F7A2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24</w:t>
            </w:r>
          </w:p>
        </w:tc>
        <w:tc>
          <w:tcPr>
            <w:tcW w:w="1633" w:type="dxa"/>
            <w:vAlign w:val="center"/>
          </w:tcPr>
          <w:p w14:paraId="169DE0A4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vAlign w:val="center"/>
          </w:tcPr>
          <w:p w14:paraId="41BF9E70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6F2E04A1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53747B70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</w:tr>
      <w:tr w:rsidR="004F6081" w:rsidRPr="00265CC7" w14:paraId="33E5E44D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28875370" w14:textId="77777777" w:rsidR="004F6081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6A98AA81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K90</w:t>
            </w:r>
          </w:p>
        </w:tc>
        <w:tc>
          <w:tcPr>
            <w:tcW w:w="1631" w:type="dxa"/>
            <w:vAlign w:val="center"/>
          </w:tcPr>
          <w:p w14:paraId="7DD20741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86BA5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7D6D3422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.41</w:t>
            </w:r>
          </w:p>
        </w:tc>
        <w:tc>
          <w:tcPr>
            <w:tcW w:w="902" w:type="dxa"/>
            <w:vAlign w:val="center"/>
          </w:tcPr>
          <w:p w14:paraId="6175EF5D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33</w:t>
            </w:r>
          </w:p>
        </w:tc>
        <w:tc>
          <w:tcPr>
            <w:tcW w:w="1633" w:type="dxa"/>
            <w:vAlign w:val="center"/>
          </w:tcPr>
          <w:p w14:paraId="046CBC19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vAlign w:val="center"/>
          </w:tcPr>
          <w:p w14:paraId="5A78C17B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65A36093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47BCDFE3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4F6081" w:rsidRPr="00265CC7" w14:paraId="74B54009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157439D6" w14:textId="77777777" w:rsidR="004F6081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26DB94BF" w14:textId="77777777" w:rsidR="004F6081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93</w:t>
            </w:r>
          </w:p>
        </w:tc>
        <w:tc>
          <w:tcPr>
            <w:tcW w:w="1631" w:type="dxa"/>
            <w:vAlign w:val="center"/>
          </w:tcPr>
          <w:p w14:paraId="50E61A3C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26894824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8.57</w:t>
            </w:r>
          </w:p>
        </w:tc>
        <w:tc>
          <w:tcPr>
            <w:tcW w:w="902" w:type="dxa"/>
            <w:vAlign w:val="center"/>
          </w:tcPr>
          <w:p w14:paraId="7BA14678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10.41</w:t>
            </w:r>
          </w:p>
        </w:tc>
        <w:tc>
          <w:tcPr>
            <w:tcW w:w="1633" w:type="dxa"/>
            <w:vAlign w:val="center"/>
          </w:tcPr>
          <w:p w14:paraId="75196F0A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center"/>
          </w:tcPr>
          <w:p w14:paraId="6BC5BFCD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1C5C0E57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129EE49E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</w:tr>
      <w:tr w:rsidR="004F6081" w:rsidRPr="00265CC7" w14:paraId="1BF90885" w14:textId="77777777" w:rsidTr="008A6F4A">
        <w:trPr>
          <w:jc w:val="center"/>
        </w:trPr>
        <w:tc>
          <w:tcPr>
            <w:tcW w:w="948" w:type="dxa"/>
            <w:vMerge/>
            <w:tcBorders>
              <w:bottom w:val="single" w:sz="4" w:space="0" w:color="auto"/>
            </w:tcBorders>
            <w:vAlign w:val="center"/>
          </w:tcPr>
          <w:p w14:paraId="686693C6" w14:textId="77777777" w:rsidR="004F6081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42401288" w14:textId="77777777" w:rsidR="004F6081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07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2F13D20F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266E5D72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50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7303A9A4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10.79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6E8FE080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0A48C4F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3A76546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7E51F93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</w:t>
            </w:r>
            <w:r w:rsidRPr="00B50314">
              <w:rPr>
                <w:rFonts w:ascii="Arial" w:hAnsi="Arial" w:cs="Arial"/>
                <w:sz w:val="20"/>
                <w:szCs w:val="20"/>
              </w:rPr>
              <w:t>reacting</w:t>
            </w:r>
          </w:p>
        </w:tc>
      </w:tr>
      <w:tr w:rsidR="004F6081" w:rsidRPr="00265CC7" w14:paraId="051FAE33" w14:textId="77777777" w:rsidTr="008A6F4A">
        <w:trPr>
          <w:jc w:val="center"/>
        </w:trPr>
        <w:tc>
          <w:tcPr>
            <w:tcW w:w="948" w:type="dxa"/>
            <w:vMerge w:val="restart"/>
            <w:tcBorders>
              <w:top w:val="single" w:sz="4" w:space="0" w:color="auto"/>
            </w:tcBorders>
            <w:vAlign w:val="center"/>
          </w:tcPr>
          <w:p w14:paraId="3BC8A00C" w14:textId="77777777" w:rsidR="004F6081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1AB0BC03" w14:textId="77777777" w:rsidR="004F6081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49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092975CB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a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169890CA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7.86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14:paraId="75F75704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7.89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2CD23927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7E75B05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19B9E18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A0CB8F0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</w:tr>
      <w:tr w:rsidR="004F6081" w:rsidRPr="00265CC7" w14:paraId="6056AB05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2B6A9A4B" w14:textId="77777777" w:rsidR="004F6081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33ADF8D4" w14:textId="77777777" w:rsidR="004F6081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69</w:t>
            </w:r>
          </w:p>
        </w:tc>
        <w:tc>
          <w:tcPr>
            <w:tcW w:w="1631" w:type="dxa"/>
            <w:vAlign w:val="center"/>
          </w:tcPr>
          <w:p w14:paraId="342F9EBB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21E92AE0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C86BA5">
              <w:rPr>
                <w:rFonts w:ascii="Arial" w:hAnsi="Arial" w:cs="Arial"/>
                <w:sz w:val="20"/>
                <w:szCs w:val="20"/>
              </w:rPr>
              <w:t>7.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902" w:type="dxa"/>
            <w:vAlign w:val="center"/>
          </w:tcPr>
          <w:p w14:paraId="091E9D08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37</w:t>
            </w:r>
          </w:p>
        </w:tc>
        <w:tc>
          <w:tcPr>
            <w:tcW w:w="1633" w:type="dxa"/>
            <w:vAlign w:val="center"/>
          </w:tcPr>
          <w:p w14:paraId="767B0495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center"/>
          </w:tcPr>
          <w:p w14:paraId="686BCFAC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0B0AE9F5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3CBE01C5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</w:t>
            </w:r>
            <w:r w:rsidRPr="00C86BA5">
              <w:rPr>
                <w:rFonts w:ascii="Arial" w:hAnsi="Arial" w:cs="Arial"/>
                <w:sz w:val="20"/>
                <w:szCs w:val="20"/>
              </w:rPr>
              <w:t>reacting</w:t>
            </w:r>
          </w:p>
        </w:tc>
      </w:tr>
      <w:tr w:rsidR="004F6081" w:rsidRPr="00265CC7" w14:paraId="2F544D11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77EBD174" w14:textId="77777777" w:rsidR="004F6081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2CCF4BE6" w14:textId="77777777" w:rsidR="004F6081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70</w:t>
            </w:r>
          </w:p>
        </w:tc>
        <w:tc>
          <w:tcPr>
            <w:tcW w:w="1631" w:type="dxa"/>
            <w:vAlign w:val="center"/>
          </w:tcPr>
          <w:p w14:paraId="279F7AAB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2C31A9DF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6.5</w:t>
            </w:r>
          </w:p>
        </w:tc>
        <w:tc>
          <w:tcPr>
            <w:tcW w:w="902" w:type="dxa"/>
            <w:vAlign w:val="center"/>
          </w:tcPr>
          <w:p w14:paraId="084E88E3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49</w:t>
            </w:r>
          </w:p>
        </w:tc>
        <w:tc>
          <w:tcPr>
            <w:tcW w:w="1633" w:type="dxa"/>
            <w:vAlign w:val="center"/>
          </w:tcPr>
          <w:p w14:paraId="47E61AC5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center"/>
          </w:tcPr>
          <w:p w14:paraId="619DDB25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7FED03A3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42B18551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4F6081" w:rsidRPr="00265CC7" w14:paraId="6DAC60A0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501D5A72" w14:textId="77777777" w:rsidR="004F6081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11239604" w14:textId="77777777" w:rsidR="004F6081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75</w:t>
            </w:r>
          </w:p>
        </w:tc>
        <w:tc>
          <w:tcPr>
            <w:tcW w:w="1631" w:type="dxa"/>
            <w:vAlign w:val="center"/>
          </w:tcPr>
          <w:p w14:paraId="1D3EDFB0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10181A50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179.85</w:t>
            </w:r>
          </w:p>
        </w:tc>
        <w:tc>
          <w:tcPr>
            <w:tcW w:w="902" w:type="dxa"/>
            <w:vAlign w:val="center"/>
          </w:tcPr>
          <w:p w14:paraId="07B62B75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25</w:t>
            </w:r>
          </w:p>
        </w:tc>
        <w:tc>
          <w:tcPr>
            <w:tcW w:w="1633" w:type="dxa"/>
            <w:vAlign w:val="center"/>
          </w:tcPr>
          <w:p w14:paraId="72ADEA69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center"/>
          </w:tcPr>
          <w:p w14:paraId="1506C638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3FEF006D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4EF02446" w14:textId="77777777" w:rsidR="004F6081" w:rsidRPr="00C86BA5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4F6081" w:rsidRPr="00265CC7" w14:paraId="063A2D7C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0903DA1B" w14:textId="77777777" w:rsidR="004F6081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73D2FA93" w14:textId="77777777" w:rsidR="004F6081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77</w:t>
            </w:r>
          </w:p>
        </w:tc>
        <w:tc>
          <w:tcPr>
            <w:tcW w:w="1631" w:type="dxa"/>
            <w:vAlign w:val="center"/>
          </w:tcPr>
          <w:p w14:paraId="7FE3BF27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5F292EC8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8</w:t>
            </w:r>
          </w:p>
        </w:tc>
        <w:tc>
          <w:tcPr>
            <w:tcW w:w="902" w:type="dxa"/>
            <w:vAlign w:val="center"/>
          </w:tcPr>
          <w:p w14:paraId="49F492FC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3619">
              <w:rPr>
                <w:rFonts w:ascii="Arial" w:hAnsi="Arial" w:cs="Arial"/>
                <w:sz w:val="20"/>
                <w:szCs w:val="20"/>
              </w:rPr>
              <w:t>10.10</w:t>
            </w:r>
          </w:p>
        </w:tc>
        <w:tc>
          <w:tcPr>
            <w:tcW w:w="1633" w:type="dxa"/>
            <w:vAlign w:val="center"/>
          </w:tcPr>
          <w:p w14:paraId="46B7AFB4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center"/>
          </w:tcPr>
          <w:p w14:paraId="0FDC6449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14FFFA79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3B389F0B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</w:t>
            </w:r>
            <w:r w:rsidRPr="00B50314">
              <w:rPr>
                <w:rFonts w:ascii="Arial" w:hAnsi="Arial" w:cs="Arial"/>
                <w:sz w:val="20"/>
                <w:szCs w:val="20"/>
              </w:rPr>
              <w:t>reacting</w:t>
            </w:r>
          </w:p>
        </w:tc>
      </w:tr>
      <w:tr w:rsidR="004F6081" w:rsidRPr="00265CC7" w14:paraId="7708EA3A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00EFA247" w14:textId="77777777" w:rsidR="004F6081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04312210" w14:textId="77777777" w:rsidR="004F6081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202</w:t>
            </w:r>
          </w:p>
        </w:tc>
        <w:tc>
          <w:tcPr>
            <w:tcW w:w="1631" w:type="dxa"/>
            <w:vAlign w:val="center"/>
          </w:tcPr>
          <w:p w14:paraId="6BF46FFD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1B7940BF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31</w:t>
            </w:r>
          </w:p>
        </w:tc>
        <w:tc>
          <w:tcPr>
            <w:tcW w:w="902" w:type="dxa"/>
            <w:vAlign w:val="center"/>
          </w:tcPr>
          <w:p w14:paraId="15B58EF8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10.22</w:t>
            </w:r>
          </w:p>
        </w:tc>
        <w:tc>
          <w:tcPr>
            <w:tcW w:w="1633" w:type="dxa"/>
            <w:vAlign w:val="center"/>
          </w:tcPr>
          <w:p w14:paraId="713A80AE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vAlign w:val="center"/>
          </w:tcPr>
          <w:p w14:paraId="6C678314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5A1C7772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111F40E2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</w:tr>
      <w:tr w:rsidR="004F6081" w:rsidRPr="00265CC7" w14:paraId="7A17C928" w14:textId="77777777" w:rsidTr="008A6F4A">
        <w:trPr>
          <w:jc w:val="center"/>
        </w:trPr>
        <w:tc>
          <w:tcPr>
            <w:tcW w:w="948" w:type="dxa"/>
            <w:vMerge/>
            <w:tcBorders>
              <w:bottom w:val="single" w:sz="18" w:space="0" w:color="auto"/>
            </w:tcBorders>
            <w:vAlign w:val="center"/>
          </w:tcPr>
          <w:p w14:paraId="2C0EA1E4" w14:textId="77777777" w:rsidR="004F6081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bottom w:val="single" w:sz="18" w:space="0" w:color="auto"/>
            </w:tcBorders>
            <w:vAlign w:val="center"/>
          </w:tcPr>
          <w:p w14:paraId="4865742E" w14:textId="77777777" w:rsidR="004F6081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203</w:t>
            </w:r>
          </w:p>
        </w:tc>
        <w:tc>
          <w:tcPr>
            <w:tcW w:w="1631" w:type="dxa"/>
            <w:tcBorders>
              <w:bottom w:val="single" w:sz="18" w:space="0" w:color="auto"/>
            </w:tcBorders>
            <w:vAlign w:val="center"/>
          </w:tcPr>
          <w:p w14:paraId="7726E612" w14:textId="77777777" w:rsidR="004F6081" w:rsidRPr="00CF77C7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tcBorders>
              <w:bottom w:val="single" w:sz="18" w:space="0" w:color="auto"/>
            </w:tcBorders>
            <w:vAlign w:val="center"/>
          </w:tcPr>
          <w:p w14:paraId="2A5526D1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2</w:t>
            </w:r>
          </w:p>
        </w:tc>
        <w:tc>
          <w:tcPr>
            <w:tcW w:w="902" w:type="dxa"/>
            <w:tcBorders>
              <w:bottom w:val="single" w:sz="18" w:space="0" w:color="auto"/>
            </w:tcBorders>
            <w:vAlign w:val="center"/>
          </w:tcPr>
          <w:p w14:paraId="1FBEF785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10.74</w:t>
            </w:r>
          </w:p>
        </w:tc>
        <w:tc>
          <w:tcPr>
            <w:tcW w:w="1633" w:type="dxa"/>
            <w:tcBorders>
              <w:bottom w:val="single" w:sz="18" w:space="0" w:color="auto"/>
            </w:tcBorders>
            <w:vAlign w:val="center"/>
          </w:tcPr>
          <w:p w14:paraId="7C2A69C0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0227F30C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51A3D66B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1565B685" w14:textId="77777777" w:rsidR="004F6081" w:rsidRPr="00B50314" w:rsidRDefault="004F608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</w:tr>
    </w:tbl>
    <w:p w14:paraId="7D8CF040" w14:textId="77777777" w:rsidR="004F6081" w:rsidRDefault="004F6081" w:rsidP="004F6081">
      <w:pPr>
        <w:pStyle w:val="Caption"/>
      </w:pPr>
    </w:p>
    <w:p w14:paraId="7F522454" w14:textId="22E9B6AC" w:rsidR="00833051" w:rsidRDefault="00000000"/>
    <w:p w14:paraId="6A017611" w14:textId="0D6FDB78" w:rsidR="004F6081" w:rsidRPr="004F6081" w:rsidRDefault="004F6081" w:rsidP="004F6081">
      <w:pPr>
        <w:rPr>
          <w:b/>
          <w:bCs/>
        </w:rPr>
      </w:pPr>
      <w:r w:rsidRPr="008B14F6">
        <w:rPr>
          <w:b/>
          <w:bCs/>
        </w:rPr>
        <w:lastRenderedPageBreak/>
        <w:t>REFERENCES</w:t>
      </w:r>
      <w:r w:rsidRPr="008B14F6">
        <w:fldChar w:fldCharType="begin"/>
      </w:r>
      <w:r w:rsidRPr="004F6081">
        <w:instrText xml:space="preserve"> ADDIN EN.REFLIST </w:instrText>
      </w:r>
      <w:r w:rsidRPr="008B14F6">
        <w:fldChar w:fldCharType="separate"/>
      </w:r>
    </w:p>
    <w:p w14:paraId="551B67AE" w14:textId="19891575" w:rsidR="004F6081" w:rsidRPr="008B14F6" w:rsidRDefault="004F6081" w:rsidP="004F6081">
      <w:pPr>
        <w:pStyle w:val="EndNoteBibliography"/>
        <w:spacing w:after="0"/>
        <w:rPr>
          <w:rFonts w:ascii="Arial" w:hAnsi="Arial" w:cs="Arial"/>
          <w:noProof/>
          <w:sz w:val="22"/>
        </w:rPr>
      </w:pPr>
      <w:r>
        <w:rPr>
          <w:rFonts w:ascii="Arial" w:hAnsi="Arial" w:cs="Arial"/>
          <w:noProof/>
          <w:sz w:val="22"/>
        </w:rPr>
        <w:t>1</w:t>
      </w:r>
      <w:r w:rsidRPr="008B14F6">
        <w:rPr>
          <w:rFonts w:ascii="Arial" w:hAnsi="Arial" w:cs="Arial"/>
          <w:noProof/>
          <w:sz w:val="22"/>
        </w:rPr>
        <w:t>.</w:t>
      </w:r>
      <w:r w:rsidRPr="008B14F6">
        <w:rPr>
          <w:rFonts w:ascii="Arial" w:hAnsi="Arial" w:cs="Arial"/>
          <w:noProof/>
          <w:sz w:val="22"/>
        </w:rPr>
        <w:tab/>
        <w:t>Dong X, Al-Jumaily A, Escobar I. Investigation of the Use of a Bio-Derived Solvent for Non-Solvent-Induced Phase Separation (NIPS) Fabrication of Polysulfone Membranes. Membranes. 2018;8(2).</w:t>
      </w:r>
    </w:p>
    <w:p w14:paraId="7B119BDA" w14:textId="63B332B4" w:rsidR="004F6081" w:rsidRDefault="004F6081" w:rsidP="004F6081">
      <w:r w:rsidRPr="008B14F6">
        <w:fldChar w:fldCharType="end"/>
      </w:r>
    </w:p>
    <w:sectPr w:rsidR="004F6081" w:rsidSect="004F608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081"/>
    <w:rsid w:val="00003552"/>
    <w:rsid w:val="00061B13"/>
    <w:rsid w:val="0006211C"/>
    <w:rsid w:val="000648C2"/>
    <w:rsid w:val="00066F9C"/>
    <w:rsid w:val="00075C90"/>
    <w:rsid w:val="00087315"/>
    <w:rsid w:val="000B1DBB"/>
    <w:rsid w:val="000C1C73"/>
    <w:rsid w:val="000C3645"/>
    <w:rsid w:val="000D6A01"/>
    <w:rsid w:val="00115CC6"/>
    <w:rsid w:val="00163277"/>
    <w:rsid w:val="001B3570"/>
    <w:rsid w:val="001C217A"/>
    <w:rsid w:val="001F03C4"/>
    <w:rsid w:val="00220735"/>
    <w:rsid w:val="002228E2"/>
    <w:rsid w:val="00254023"/>
    <w:rsid w:val="00264C6E"/>
    <w:rsid w:val="002866D5"/>
    <w:rsid w:val="00293661"/>
    <w:rsid w:val="002A0574"/>
    <w:rsid w:val="002D6D8D"/>
    <w:rsid w:val="002D7777"/>
    <w:rsid w:val="002E16CE"/>
    <w:rsid w:val="00315CC4"/>
    <w:rsid w:val="0035035D"/>
    <w:rsid w:val="00381209"/>
    <w:rsid w:val="003A1C51"/>
    <w:rsid w:val="003D2B3D"/>
    <w:rsid w:val="003D53A5"/>
    <w:rsid w:val="003E05B8"/>
    <w:rsid w:val="003F00C5"/>
    <w:rsid w:val="0042645C"/>
    <w:rsid w:val="00427D91"/>
    <w:rsid w:val="0045040E"/>
    <w:rsid w:val="00483A0B"/>
    <w:rsid w:val="004A32D8"/>
    <w:rsid w:val="004B1C67"/>
    <w:rsid w:val="004C61A8"/>
    <w:rsid w:val="004D47CA"/>
    <w:rsid w:val="004F6081"/>
    <w:rsid w:val="00525D73"/>
    <w:rsid w:val="00535F7A"/>
    <w:rsid w:val="005363FF"/>
    <w:rsid w:val="005524B8"/>
    <w:rsid w:val="00556AA5"/>
    <w:rsid w:val="00570588"/>
    <w:rsid w:val="00587926"/>
    <w:rsid w:val="005A000C"/>
    <w:rsid w:val="005A1515"/>
    <w:rsid w:val="005B60B9"/>
    <w:rsid w:val="005C25CE"/>
    <w:rsid w:val="005F17F8"/>
    <w:rsid w:val="00664E40"/>
    <w:rsid w:val="0067555F"/>
    <w:rsid w:val="00693BCC"/>
    <w:rsid w:val="006A1D53"/>
    <w:rsid w:val="006D60A6"/>
    <w:rsid w:val="006D7866"/>
    <w:rsid w:val="006F1BA0"/>
    <w:rsid w:val="00715F5A"/>
    <w:rsid w:val="00722BC4"/>
    <w:rsid w:val="007322C2"/>
    <w:rsid w:val="00753721"/>
    <w:rsid w:val="00764BBD"/>
    <w:rsid w:val="0077651D"/>
    <w:rsid w:val="007850E0"/>
    <w:rsid w:val="00787271"/>
    <w:rsid w:val="00790655"/>
    <w:rsid w:val="00792A63"/>
    <w:rsid w:val="007931E9"/>
    <w:rsid w:val="007A294C"/>
    <w:rsid w:val="007D4C52"/>
    <w:rsid w:val="007E2E0E"/>
    <w:rsid w:val="008223C5"/>
    <w:rsid w:val="00825234"/>
    <w:rsid w:val="00840376"/>
    <w:rsid w:val="008464B7"/>
    <w:rsid w:val="008552DE"/>
    <w:rsid w:val="00855AA4"/>
    <w:rsid w:val="00856DB6"/>
    <w:rsid w:val="00861385"/>
    <w:rsid w:val="00867EC1"/>
    <w:rsid w:val="00877462"/>
    <w:rsid w:val="00884B1F"/>
    <w:rsid w:val="00892DC3"/>
    <w:rsid w:val="00895C59"/>
    <w:rsid w:val="008B22F8"/>
    <w:rsid w:val="008C0C3B"/>
    <w:rsid w:val="008D3605"/>
    <w:rsid w:val="00905243"/>
    <w:rsid w:val="009052B0"/>
    <w:rsid w:val="00933321"/>
    <w:rsid w:val="009355A3"/>
    <w:rsid w:val="00953F2E"/>
    <w:rsid w:val="009B00EA"/>
    <w:rsid w:val="009E01F9"/>
    <w:rsid w:val="00A34A6E"/>
    <w:rsid w:val="00A355F2"/>
    <w:rsid w:val="00A361B5"/>
    <w:rsid w:val="00A37E21"/>
    <w:rsid w:val="00A60C70"/>
    <w:rsid w:val="00A85D76"/>
    <w:rsid w:val="00AA324A"/>
    <w:rsid w:val="00AB3CC8"/>
    <w:rsid w:val="00B133F9"/>
    <w:rsid w:val="00B23298"/>
    <w:rsid w:val="00B36AC1"/>
    <w:rsid w:val="00B517CE"/>
    <w:rsid w:val="00B935A2"/>
    <w:rsid w:val="00B969B7"/>
    <w:rsid w:val="00BB738F"/>
    <w:rsid w:val="00BC4999"/>
    <w:rsid w:val="00BD35B0"/>
    <w:rsid w:val="00BF4A97"/>
    <w:rsid w:val="00C605CB"/>
    <w:rsid w:val="00C60DA3"/>
    <w:rsid w:val="00C60F88"/>
    <w:rsid w:val="00C81D5C"/>
    <w:rsid w:val="00C94D7D"/>
    <w:rsid w:val="00CA10DE"/>
    <w:rsid w:val="00CE7632"/>
    <w:rsid w:val="00D05480"/>
    <w:rsid w:val="00D20C7D"/>
    <w:rsid w:val="00D421AE"/>
    <w:rsid w:val="00D5464B"/>
    <w:rsid w:val="00D65462"/>
    <w:rsid w:val="00D96D87"/>
    <w:rsid w:val="00DD16ED"/>
    <w:rsid w:val="00DD5A7E"/>
    <w:rsid w:val="00DF177F"/>
    <w:rsid w:val="00E3409B"/>
    <w:rsid w:val="00E56605"/>
    <w:rsid w:val="00E570C7"/>
    <w:rsid w:val="00E7400D"/>
    <w:rsid w:val="00E80747"/>
    <w:rsid w:val="00E935BE"/>
    <w:rsid w:val="00EA54A5"/>
    <w:rsid w:val="00EA78F2"/>
    <w:rsid w:val="00EC2910"/>
    <w:rsid w:val="00EF4D6D"/>
    <w:rsid w:val="00EF57D8"/>
    <w:rsid w:val="00EF62F8"/>
    <w:rsid w:val="00F21A3A"/>
    <w:rsid w:val="00F2394C"/>
    <w:rsid w:val="00F57652"/>
    <w:rsid w:val="00F656D2"/>
    <w:rsid w:val="00F711C2"/>
    <w:rsid w:val="00F72A68"/>
    <w:rsid w:val="00F8392B"/>
    <w:rsid w:val="00F9393C"/>
    <w:rsid w:val="00FB301F"/>
    <w:rsid w:val="00FB55C9"/>
    <w:rsid w:val="00FB6B24"/>
    <w:rsid w:val="00FE2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A1BCF7"/>
  <w15:chartTrackingRefBased/>
  <w15:docId w15:val="{17265F7A-3842-2D4F-A0F1-24899A230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081"/>
    <w:pPr>
      <w:spacing w:before="100" w:beforeAutospacing="1" w:after="100" w:afterAutospacing="1" w:line="480" w:lineRule="auto"/>
      <w:jc w:val="both"/>
    </w:pPr>
    <w:rPr>
      <w:rFonts w:ascii="Arial" w:eastAsia="Times New Roman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4F608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4F60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F6081"/>
    <w:pPr>
      <w:spacing w:after="200" w:line="276" w:lineRule="auto"/>
    </w:pPr>
    <w:rPr>
      <w:b/>
      <w:b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4F6081"/>
    <w:rPr>
      <w:rFonts w:ascii="Arial" w:eastAsia="Times New Roman" w:hAnsi="Arial" w:cs="Arial"/>
      <w:b/>
      <w:bCs/>
      <w:color w:val="000000" w:themeColor="text1"/>
      <w:sz w:val="18"/>
      <w:szCs w:val="18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4F6081"/>
    <w:pPr>
      <w:spacing w:line="240" w:lineRule="auto"/>
    </w:pPr>
    <w:rPr>
      <w:rFonts w:ascii="Times New Roman" w:hAnsi="Times New Roman" w:cs="Times New Roman"/>
      <w:color w:val="000000" w:themeColor="text1"/>
      <w:sz w:val="18"/>
    </w:rPr>
  </w:style>
  <w:style w:type="character" w:customStyle="1" w:styleId="EndNoteBibliographyChar">
    <w:name w:val="EndNote Bibliography Char"/>
    <w:basedOn w:val="CaptionChar"/>
    <w:link w:val="EndNoteBibliography"/>
    <w:rsid w:val="004F6081"/>
    <w:rPr>
      <w:rFonts w:ascii="Times New Roman" w:eastAsia="Times New Roman" w:hAnsi="Times New Roman" w:cs="Times New Roman"/>
      <w:b w:val="0"/>
      <w:bCs w:val="0"/>
      <w:color w:val="000000" w:themeColor="text1"/>
      <w:sz w:val="18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iza Carmali</dc:creator>
  <cp:keywords/>
  <dc:description/>
  <cp:lastModifiedBy>Sheiliza Carmali</cp:lastModifiedBy>
  <cp:revision>1</cp:revision>
  <dcterms:created xsi:type="dcterms:W3CDTF">2022-09-07T21:54:00Z</dcterms:created>
  <dcterms:modified xsi:type="dcterms:W3CDTF">2022-09-07T21:55:00Z</dcterms:modified>
</cp:coreProperties>
</file>